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FEC" w:rsidRPr="00F90605" w:rsidRDefault="008D6AF8" w:rsidP="005E77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F90605" w:rsidRPr="00F90605">
        <w:rPr>
          <w:rFonts w:ascii="Times New Roman" w:hAnsi="Times New Roman" w:cs="Times New Roman"/>
          <w:sz w:val="24"/>
          <w:szCs w:val="24"/>
        </w:rPr>
        <w:t xml:space="preserve">able </w:t>
      </w:r>
      <w:r w:rsidR="00A64143">
        <w:rPr>
          <w:rFonts w:ascii="Times New Roman" w:hAnsi="Times New Roman" w:cs="Times New Roman"/>
          <w:sz w:val="24"/>
          <w:szCs w:val="24"/>
        </w:rPr>
        <w:t>S1</w:t>
      </w:r>
      <w:r w:rsidR="00F90605">
        <w:rPr>
          <w:rFonts w:ascii="Times New Roman" w:hAnsi="Times New Roman" w:cs="Times New Roman"/>
          <w:sz w:val="24"/>
          <w:szCs w:val="24"/>
        </w:rPr>
        <w:t>.</w:t>
      </w:r>
      <w:r w:rsidR="005E77C1" w:rsidRPr="00F90605">
        <w:rPr>
          <w:rFonts w:ascii="Times New Roman" w:hAnsi="Times New Roman" w:cs="Times New Roman"/>
          <w:sz w:val="24"/>
          <w:szCs w:val="24"/>
        </w:rPr>
        <w:t xml:space="preserve"> </w:t>
      </w:r>
      <w:r w:rsidR="00AC7FEC" w:rsidRPr="00F90605">
        <w:rPr>
          <w:rFonts w:ascii="Times New Roman" w:hAnsi="Times New Roman" w:cs="Times New Roman"/>
          <w:sz w:val="24"/>
          <w:szCs w:val="24"/>
        </w:rPr>
        <w:t xml:space="preserve">2017 consensus formulations and comparison to </w:t>
      </w:r>
      <w:r w:rsidR="005E77C1" w:rsidRPr="00F90605">
        <w:rPr>
          <w:rFonts w:ascii="Times New Roman" w:hAnsi="Times New Roman" w:cs="Times New Roman"/>
          <w:sz w:val="24"/>
          <w:szCs w:val="24"/>
        </w:rPr>
        <w:t>r</w:t>
      </w:r>
      <w:r w:rsidR="00AC7FEC" w:rsidRPr="00F90605">
        <w:rPr>
          <w:rFonts w:ascii="Times New Roman" w:hAnsi="Times New Roman" w:cs="Times New Roman"/>
          <w:sz w:val="24"/>
          <w:szCs w:val="24"/>
        </w:rPr>
        <w:t>ecommended parenteral nutrient intakes in preterm neonates</w:t>
      </w:r>
      <w:r w:rsidR="00F90605">
        <w:rPr>
          <w:rFonts w:ascii="Times New Roman" w:hAnsi="Times New Roman" w:cs="Times New Roman"/>
          <w:sz w:val="24"/>
          <w:szCs w:val="24"/>
        </w:rPr>
        <w:t xml:space="preserve">. </w:t>
      </w:r>
      <w:r w:rsidR="00F90605" w:rsidRPr="00F90605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>Values are per kg per day, unless otherwise indicated.</w:t>
      </w:r>
    </w:p>
    <w:p w:rsidR="005E77C1" w:rsidRPr="00657322" w:rsidRDefault="005E77C1" w:rsidP="00AC7FEC">
      <w:pPr>
        <w:spacing w:after="0" w:line="276" w:lineRule="auto"/>
        <w:rPr>
          <w:rFonts w:ascii="Times New Roman" w:hAnsi="Times New Roman" w:cs="Times New Roman"/>
          <w:b/>
          <w:u w:val="single"/>
        </w:rPr>
      </w:pPr>
    </w:p>
    <w:tbl>
      <w:tblPr>
        <w:tblW w:w="10491" w:type="dxa"/>
        <w:tblInd w:w="-436" w:type="dxa"/>
        <w:tblLook w:val="04A0" w:firstRow="1" w:lastRow="0" w:firstColumn="1" w:lastColumn="0" w:noHBand="0" w:noVBand="1"/>
      </w:tblPr>
      <w:tblGrid>
        <w:gridCol w:w="1986"/>
        <w:gridCol w:w="1275"/>
        <w:gridCol w:w="1418"/>
        <w:gridCol w:w="1134"/>
        <w:gridCol w:w="1417"/>
        <w:gridCol w:w="1560"/>
        <w:gridCol w:w="1701"/>
      </w:tblGrid>
      <w:tr w:rsidR="00AC7FEC" w:rsidRPr="00F90605" w:rsidTr="00657322">
        <w:trPr>
          <w:trHeight w:val="319"/>
        </w:trPr>
        <w:tc>
          <w:tcPr>
            <w:tcW w:w="10491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</w:p>
        </w:tc>
      </w:tr>
      <w:tr w:rsidR="00AC7FEC" w:rsidRPr="00F90605" w:rsidTr="00F90605">
        <w:trPr>
          <w:trHeight w:val="531"/>
        </w:trPr>
        <w:tc>
          <w:tcPr>
            <w:tcW w:w="19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Nutrient</w:t>
            </w:r>
          </w:p>
        </w:tc>
        <w:tc>
          <w:tcPr>
            <w:tcW w:w="382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ESPGHAN 2005</w:t>
            </w:r>
            <w:r w:rsidRPr="00F90605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en-AU"/>
              </w:rPr>
              <w:t>6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AAP 2014 consensus</w:t>
            </w:r>
            <w:r w:rsidRPr="00F90605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en-AU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C7FEC" w:rsidRPr="00F90605" w:rsidRDefault="00AC7FEC" w:rsidP="00F9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201</w:t>
            </w:r>
            <w:r w:rsidR="00F906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7</w:t>
            </w:r>
            <w:r w:rsidRPr="00F906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 xml:space="preserve"> consensus®</w:t>
            </w:r>
          </w:p>
        </w:tc>
      </w:tr>
      <w:tr w:rsidR="00AC7FEC" w:rsidRPr="00F90605" w:rsidTr="00F90605">
        <w:trPr>
          <w:trHeight w:val="397"/>
        </w:trPr>
        <w:tc>
          <w:tcPr>
            <w:tcW w:w="19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382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Preter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Weight &lt;1000 g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Weight 1000-1500 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</w:p>
        </w:tc>
      </w:tr>
      <w:tr w:rsidR="00AC7FEC" w:rsidRPr="00F90605" w:rsidTr="00F90605">
        <w:trPr>
          <w:trHeight w:val="263"/>
        </w:trPr>
        <w:tc>
          <w:tcPr>
            <w:tcW w:w="19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Day 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Tran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Grow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</w:p>
        </w:tc>
      </w:tr>
      <w:tr w:rsidR="00AC7FEC" w:rsidRPr="00F90605" w:rsidTr="00F90605">
        <w:trPr>
          <w:trHeight w:val="211"/>
        </w:trPr>
        <w:tc>
          <w:tcPr>
            <w:tcW w:w="19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nergy, Kcal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5-115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0-10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0</w:t>
            </w:r>
          </w:p>
        </w:tc>
      </w:tr>
      <w:tr w:rsidR="00AC7FEC" w:rsidRPr="00F90605" w:rsidTr="00F90605">
        <w:trPr>
          <w:trHeight w:val="201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tein, 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≥1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≤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≤4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5-4 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2-3.8 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05 g</w:t>
            </w:r>
          </w:p>
        </w:tc>
      </w:tr>
      <w:tr w:rsidR="00AC7FEC" w:rsidRPr="00F90605" w:rsidTr="00F90605">
        <w:trPr>
          <w:trHeight w:val="205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rbohydrate, 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8-11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≤1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≤12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-17 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7-15 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.5 g</w:t>
            </w:r>
          </w:p>
        </w:tc>
      </w:tr>
      <w:tr w:rsidR="00AC7FEC" w:rsidRPr="00F90605" w:rsidTr="00F90605">
        <w:trPr>
          <w:trHeight w:val="182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at, 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-3.0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≤3.0*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0 - 4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0 - 4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</w:tr>
      <w:tr w:rsidR="00AC7FEC" w:rsidRPr="00F90605" w:rsidTr="00F90605">
        <w:trPr>
          <w:trHeight w:val="185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inoleic acid, m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≥2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40-8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40-8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</w:tr>
      <w:tr w:rsidR="00AC7FEC" w:rsidRPr="00F90605" w:rsidTr="00F90605">
        <w:trPr>
          <w:trHeight w:val="189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odium, </w:t>
            </w:r>
            <w:proofErr w:type="spellStart"/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mo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-3.0 (0-7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0-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0-5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0-5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0-5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59</w:t>
            </w:r>
          </w:p>
        </w:tc>
      </w:tr>
      <w:tr w:rsidR="00AC7FEC" w:rsidRPr="00F90605" w:rsidTr="00F90605">
        <w:trPr>
          <w:trHeight w:val="179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otassium, </w:t>
            </w:r>
            <w:proofErr w:type="spellStart"/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mo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-2.0 (0-7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-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0-5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0 - 3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0 - 3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97</w:t>
            </w:r>
          </w:p>
        </w:tc>
      </w:tr>
      <w:tr w:rsidR="00AC7FEC" w:rsidRPr="00F90605" w:rsidTr="00F90605">
        <w:trPr>
          <w:trHeight w:val="169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Chloride, </w:t>
            </w:r>
            <w:proofErr w:type="spellStart"/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mo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-5.0 (0-7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0-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0 - 7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0 - 7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7</w:t>
            </w:r>
          </w:p>
        </w:tc>
      </w:tr>
      <w:tr w:rsidR="00AC7FEC" w:rsidRPr="00F90605" w:rsidTr="00F90605">
        <w:trPr>
          <w:trHeight w:val="159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Calcium, </w:t>
            </w:r>
            <w:proofErr w:type="spellStart"/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mo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-3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-2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-2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3</w:t>
            </w:r>
          </w:p>
        </w:tc>
      </w:tr>
      <w:tr w:rsidR="00AC7FEC" w:rsidRPr="00F90605" w:rsidTr="00F90605">
        <w:trPr>
          <w:trHeight w:val="163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0D1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</w:t>
            </w:r>
            <w:r w:rsidR="000D1CC0"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osphate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mo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-2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-1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-1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</w:t>
            </w:r>
          </w:p>
        </w:tc>
      </w:tr>
      <w:tr w:rsidR="00AC7FEC" w:rsidRPr="00F90605" w:rsidTr="00F90605">
        <w:trPr>
          <w:trHeight w:val="319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Mg, </w:t>
            </w:r>
            <w:proofErr w:type="spellStart"/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mo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7-0.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7-0.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</w:t>
            </w:r>
          </w:p>
        </w:tc>
      </w:tr>
      <w:tr w:rsidR="00AC7FEC" w:rsidRPr="00F90605" w:rsidTr="00F90605">
        <w:trPr>
          <w:trHeight w:val="144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0D1C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ron, </w:t>
            </w:r>
            <w:r w:rsidR="000D1CC0"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µ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0 (&lt;3 </w:t>
            </w:r>
            <w:proofErr w:type="spellStart"/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ks</w:t>
            </w:r>
            <w:proofErr w:type="spellEnd"/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0-2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0-2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0-2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</w:tr>
      <w:tr w:rsidR="00AC7FEC" w:rsidRPr="00F90605" w:rsidTr="00F90605">
        <w:trPr>
          <w:trHeight w:val="147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Zinc, </w:t>
            </w:r>
            <w:r w:rsidR="000D1CC0"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µ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50-5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50-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50-5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41</w:t>
            </w:r>
          </w:p>
        </w:tc>
      </w:tr>
      <w:tr w:rsidR="00AC7FEC" w:rsidRPr="00F90605" w:rsidTr="00F90605">
        <w:trPr>
          <w:trHeight w:val="138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Copper, </w:t>
            </w:r>
            <w:r w:rsidR="000D1CC0"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µ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</w:tr>
      <w:tr w:rsidR="00AC7FEC" w:rsidRPr="00F90605" w:rsidTr="00F90605">
        <w:trPr>
          <w:trHeight w:val="141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elenium, </w:t>
            </w:r>
            <w:r w:rsidR="000D1CC0"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µ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0-3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0-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0-3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-4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-4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2.7 </w:t>
            </w:r>
            <w:r w:rsidR="005E77C1"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µ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</w:t>
            </w:r>
          </w:p>
        </w:tc>
      </w:tr>
      <w:tr w:rsidR="00AC7FEC" w:rsidRPr="00F90605" w:rsidTr="00F90605">
        <w:trPr>
          <w:trHeight w:val="117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Chromium, </w:t>
            </w:r>
            <w:r w:rsidR="000D1CC0"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µ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-0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-0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</w:tr>
      <w:tr w:rsidR="00AC7FEC" w:rsidRPr="00F90605" w:rsidTr="00F90605">
        <w:trPr>
          <w:trHeight w:val="121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Molybdenum, </w:t>
            </w:r>
            <w:r w:rsidR="000D1CC0"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µ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</w:tr>
      <w:tr w:rsidR="00AC7FEC" w:rsidRPr="00F90605" w:rsidTr="00F90605">
        <w:trPr>
          <w:trHeight w:val="125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Manganese, </w:t>
            </w:r>
            <w:r w:rsidR="000D1CC0"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µ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</w:tr>
      <w:tr w:rsidR="00AC7FEC" w:rsidRPr="00F90605" w:rsidTr="00F90605">
        <w:trPr>
          <w:trHeight w:val="115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odine, </w:t>
            </w:r>
            <w:r w:rsidR="000D1CC0"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µ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/d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.1 </w:t>
            </w:r>
            <w:r w:rsidR="005E77C1"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µ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</w:t>
            </w:r>
          </w:p>
        </w:tc>
      </w:tr>
      <w:tr w:rsidR="00AC7FEC" w:rsidRPr="00F90605" w:rsidTr="00F90605">
        <w:trPr>
          <w:trHeight w:val="105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itamin A, IU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95-9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95-9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95-9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00-15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00-15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20</w:t>
            </w:r>
          </w:p>
        </w:tc>
      </w:tr>
      <w:tr w:rsidR="00AC7FEC" w:rsidRPr="00F90605" w:rsidTr="00F90605">
        <w:trPr>
          <w:trHeight w:val="95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itamin D, IU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0-1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0-1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0</w:t>
            </w:r>
          </w:p>
        </w:tc>
      </w:tr>
      <w:tr w:rsidR="00AC7FEC" w:rsidRPr="00F90605" w:rsidTr="00F90605">
        <w:trPr>
          <w:trHeight w:val="99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itamin E, IU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-3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-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-3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-3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-3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</w:t>
            </w:r>
          </w:p>
        </w:tc>
      </w:tr>
      <w:tr w:rsidR="00AC7FEC" w:rsidRPr="00F90605" w:rsidTr="00F90605">
        <w:trPr>
          <w:trHeight w:val="103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Vitamin K, </w:t>
            </w:r>
            <w:r w:rsidR="000D1CC0"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µ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n-AU"/>
              </w:rPr>
              <w:t>80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#</w:t>
            </w:r>
          </w:p>
        </w:tc>
      </w:tr>
      <w:tr w:rsidR="00AC7FEC" w:rsidRPr="00F90605" w:rsidTr="00F90605">
        <w:trPr>
          <w:trHeight w:val="93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iamin</w:t>
            </w:r>
            <w:proofErr w:type="spellEnd"/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r w:rsidR="000D1CC0"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µ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50-5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50-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50-5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0-3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0-3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10</w:t>
            </w:r>
          </w:p>
        </w:tc>
      </w:tr>
      <w:tr w:rsidR="00AC7FEC" w:rsidRPr="00F90605" w:rsidTr="00F90605">
        <w:trPr>
          <w:trHeight w:val="83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Riboflavin, </w:t>
            </w:r>
            <w:r w:rsidR="000D1CC0"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µ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0-2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0-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0-2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0-2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0-2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n-AU"/>
              </w:rPr>
              <w:t>360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#</w:t>
            </w:r>
          </w:p>
        </w:tc>
      </w:tr>
      <w:tr w:rsidR="00AC7FEC" w:rsidRPr="00F90605" w:rsidTr="00F90605">
        <w:trPr>
          <w:trHeight w:val="74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iacin, m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0-6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0-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0-6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0-6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0-6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AC7FEC" w:rsidRPr="00F90605" w:rsidTr="00F90605">
        <w:trPr>
          <w:trHeight w:val="77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yridoxine, </w:t>
            </w:r>
            <w:r w:rsidR="000D1CC0"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µ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0-2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0-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0-2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0-2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0-2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n-AU"/>
              </w:rPr>
              <w:t>400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#</w:t>
            </w:r>
          </w:p>
        </w:tc>
      </w:tr>
      <w:tr w:rsidR="00AC7FEC" w:rsidRPr="00F90605" w:rsidTr="00F90605">
        <w:trPr>
          <w:trHeight w:val="223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Folate, </w:t>
            </w:r>
            <w:r w:rsidR="000D1CC0"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µ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AU"/>
              </w:rPr>
              <w:t>40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*</w:t>
            </w:r>
          </w:p>
        </w:tc>
      </w:tr>
      <w:tr w:rsidR="00AC7FEC" w:rsidRPr="00F90605" w:rsidTr="00F90605">
        <w:trPr>
          <w:trHeight w:val="199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Vitamin B12, </w:t>
            </w:r>
            <w:r w:rsidR="000D1CC0"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µ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n-AU"/>
              </w:rPr>
              <w:t>0.5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#</w:t>
            </w:r>
          </w:p>
        </w:tc>
      </w:tr>
      <w:tr w:rsidR="00AC7FEC" w:rsidRPr="00F90605" w:rsidTr="00F90605">
        <w:trPr>
          <w:trHeight w:val="61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ntothenate</w:t>
            </w:r>
            <w:proofErr w:type="spellEnd"/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, m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-2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-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-2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-2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-2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</w:t>
            </w:r>
          </w:p>
        </w:tc>
      </w:tr>
      <w:tr w:rsidR="00AC7FEC" w:rsidRPr="00F90605" w:rsidTr="00F90605">
        <w:trPr>
          <w:trHeight w:val="60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Biotin, </w:t>
            </w:r>
            <w:r w:rsidR="000D1CC0"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µ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0-8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0-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0-8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0-8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0-8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</w:tr>
      <w:tr w:rsidR="00AC7FEC" w:rsidRPr="00F90605" w:rsidTr="00F90605">
        <w:trPr>
          <w:trHeight w:val="60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itamin C, m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-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-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-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-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-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en-AU"/>
              </w:rPr>
              <w:t>10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*</w:t>
            </w:r>
          </w:p>
        </w:tc>
      </w:tr>
      <w:tr w:rsidR="00AC7FEC" w:rsidRPr="00F90605" w:rsidTr="00F90605">
        <w:trPr>
          <w:trHeight w:val="60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Acetate, </w:t>
            </w:r>
            <w:proofErr w:type="spellStart"/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mo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7FEC" w:rsidRPr="00F90605" w:rsidRDefault="00AC7FEC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51</w:t>
            </w:r>
          </w:p>
        </w:tc>
      </w:tr>
    </w:tbl>
    <w:p w:rsidR="00AC7FEC" w:rsidRPr="00F90605" w:rsidRDefault="00AC7FEC" w:rsidP="00AC7FEC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90605">
        <w:rPr>
          <w:rFonts w:ascii="Times New Roman" w:hAnsi="Times New Roman" w:cs="Times New Roman"/>
          <w:b/>
          <w:sz w:val="24"/>
          <w:szCs w:val="24"/>
        </w:rPr>
        <w:t>®</w:t>
      </w:r>
      <w:r w:rsidRPr="00F90605">
        <w:rPr>
          <w:rFonts w:ascii="Times New Roman" w:hAnsi="Times New Roman" w:cs="Times New Roman"/>
          <w:sz w:val="24"/>
          <w:szCs w:val="24"/>
        </w:rPr>
        <w:t>At135ml/kg/d of standard Preterm PN plus 3 g/kg/d of Lipid:</w:t>
      </w:r>
      <w:r w:rsidRPr="00F9060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 xml:space="preserve"> *</w:t>
      </w:r>
      <w:r w:rsidRPr="00F90605">
        <w:rPr>
          <w:rFonts w:ascii="Times New Roman" w:eastAsia="Times New Roman" w:hAnsi="Times New Roman" w:cs="Times New Roman"/>
          <w:sz w:val="24"/>
          <w:szCs w:val="24"/>
          <w:lang w:eastAsia="en-AU"/>
        </w:rPr>
        <w:t>Below RDI, #Above RDI</w:t>
      </w:r>
    </w:p>
    <w:p w:rsidR="005E77C1" w:rsidRDefault="008D6AF8" w:rsidP="005E77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F90605">
        <w:rPr>
          <w:rFonts w:ascii="Times New Roman" w:hAnsi="Times New Roman" w:cs="Times New Roman"/>
          <w:sz w:val="24"/>
          <w:szCs w:val="24"/>
        </w:rPr>
        <w:t xml:space="preserve">able </w:t>
      </w:r>
      <w:r w:rsidR="00176BA1">
        <w:rPr>
          <w:rFonts w:ascii="Times New Roman" w:hAnsi="Times New Roman" w:cs="Times New Roman"/>
          <w:sz w:val="24"/>
          <w:szCs w:val="24"/>
        </w:rPr>
        <w:t>S2</w:t>
      </w:r>
      <w:r w:rsidR="00F90605">
        <w:rPr>
          <w:rFonts w:ascii="Times New Roman" w:hAnsi="Times New Roman" w:cs="Times New Roman"/>
          <w:sz w:val="24"/>
          <w:szCs w:val="24"/>
        </w:rPr>
        <w:t>.</w:t>
      </w:r>
      <w:r w:rsidR="005E77C1" w:rsidRPr="00F9060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E77C1" w:rsidRPr="00F90605">
        <w:rPr>
          <w:rFonts w:ascii="Times New Roman" w:hAnsi="Times New Roman" w:cs="Times New Roman"/>
          <w:sz w:val="24"/>
          <w:szCs w:val="24"/>
        </w:rPr>
        <w:t>2017 consensus formulations and comparison to recommended parenteral nutrient intakes in term neonates</w:t>
      </w:r>
      <w:r w:rsidR="00F9060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90605" w:rsidRPr="00F90605">
        <w:t xml:space="preserve"> </w:t>
      </w:r>
      <w:r w:rsidR="00F90605" w:rsidRPr="00F90605">
        <w:rPr>
          <w:rFonts w:ascii="Times New Roman" w:hAnsi="Times New Roman" w:cs="Times New Roman"/>
          <w:sz w:val="24"/>
          <w:szCs w:val="24"/>
        </w:rPr>
        <w:t>Values are per kg per day, unless otherwise indicated.</w:t>
      </w:r>
    </w:p>
    <w:p w:rsidR="003D6C6B" w:rsidRPr="00F90605" w:rsidRDefault="003D6C6B" w:rsidP="005E77C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918" w:type="dxa"/>
        <w:tblLook w:val="04A0" w:firstRow="1" w:lastRow="0" w:firstColumn="1" w:lastColumn="0" w:noHBand="0" w:noVBand="1"/>
      </w:tblPr>
      <w:tblGrid>
        <w:gridCol w:w="2125"/>
        <w:gridCol w:w="1839"/>
        <w:gridCol w:w="1985"/>
        <w:gridCol w:w="1984"/>
        <w:gridCol w:w="1985"/>
      </w:tblGrid>
      <w:tr w:rsidR="003D6C6B" w:rsidRPr="00F90605" w:rsidTr="003D6C6B">
        <w:trPr>
          <w:trHeight w:val="419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F906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Nutrient</w:t>
            </w:r>
          </w:p>
        </w:tc>
        <w:tc>
          <w:tcPr>
            <w:tcW w:w="58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ESPGHAN 200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6C6B" w:rsidRPr="00F90605" w:rsidRDefault="003D6C6B" w:rsidP="00F9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2017 consensus</w:t>
            </w:r>
            <w:r w:rsidRPr="003D6C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®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D6C6B" w:rsidRPr="00F90605" w:rsidRDefault="003D6C6B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80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Day 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≤30 days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nergy, Kcal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0-100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1-12 month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 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tein, g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-3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-3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0-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4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rbohydrate, g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8-11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≤18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-2.5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1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at, g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0-4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0-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.2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odium, </w:t>
            </w:r>
            <w:proofErr w:type="spellStart"/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mol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-3.0 (0-7day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0-5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0-4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otassium, </w:t>
            </w:r>
            <w:proofErr w:type="spellStart"/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mol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-2.0 (0-7day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-3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0-3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4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Chloride, </w:t>
            </w:r>
            <w:proofErr w:type="spellStart"/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mol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-5.0 (0-7day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-3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7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Calcium, </w:t>
            </w:r>
            <w:proofErr w:type="spellStart"/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mol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7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hosphate, </w:t>
            </w:r>
            <w:proofErr w:type="spellStart"/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mol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3D6C6B" w:rsidRPr="00F90605" w:rsidTr="003D6C6B">
        <w:trPr>
          <w:trHeight w:val="272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Magnesium, </w:t>
            </w:r>
            <w:proofErr w:type="spellStart"/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mol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ron, µ</w:t>
            </w:r>
            <w:proofErr w:type="spellStart"/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l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 w:rsidR="003F4B5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&lt;3 weeks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-0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5E77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Zinc, µg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8-3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pper, µg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0 (&gt;3 month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7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lenium, µg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0-3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0-3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hromium, µg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0-3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lybdenum, µg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nganese, µg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odine, (µg/day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itamin A, IU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95-99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95-99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itamin D, IU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95-99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20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itamin E, IU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-3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-3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0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itamin K, µg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-3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65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8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iamin</w:t>
            </w:r>
            <w:proofErr w:type="spellEnd"/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, µg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50-5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50-5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n-AU"/>
              </w:rPr>
              <w:t>80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#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boflavin, µg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0-2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0-2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50-5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10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iacin, mg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0-6.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0-6.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0-2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n-AU"/>
              </w:rPr>
              <w:t>360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#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yridoxine, µg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0-2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0-2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0-6.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olate, µg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0-2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n-AU"/>
              </w:rPr>
              <w:t>400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#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itamin B12, µg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AU"/>
              </w:rPr>
              <w:t>40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*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ntothenate</w:t>
            </w:r>
            <w:proofErr w:type="spellEnd"/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, mg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-2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-2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n-AU"/>
              </w:rPr>
              <w:t>0.5</w:t>
            </w: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#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iotin, µg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0-8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0-8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-2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itamin C, mg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-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-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0-8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</w:tr>
      <w:tr w:rsidR="003D6C6B" w:rsidRPr="00F90605" w:rsidTr="003D6C6B">
        <w:trPr>
          <w:trHeight w:val="317"/>
        </w:trPr>
        <w:tc>
          <w:tcPr>
            <w:tcW w:w="2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D6C6B" w:rsidRPr="00F90605" w:rsidRDefault="003D6C6B" w:rsidP="003D6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D6C6B" w:rsidRPr="00F90605" w:rsidRDefault="003D6C6B" w:rsidP="003D6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en-AU"/>
              </w:rPr>
            </w:pPr>
          </w:p>
        </w:tc>
      </w:tr>
    </w:tbl>
    <w:p w:rsidR="00373A12" w:rsidRPr="00F90605" w:rsidRDefault="00F90605" w:rsidP="00B9616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proofErr w:type="gramStart"/>
      <w:r w:rsidRPr="00F90605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®At135ml/kg/d of standard term PN plus 3 g/kg/d of Lipid: </w:t>
      </w:r>
      <w:r w:rsidR="00AC7FEC" w:rsidRPr="00F90605">
        <w:rPr>
          <w:rFonts w:ascii="Times New Roman" w:eastAsia="Times New Roman" w:hAnsi="Times New Roman" w:cs="Times New Roman"/>
          <w:sz w:val="24"/>
          <w:szCs w:val="24"/>
          <w:lang w:eastAsia="en-AU"/>
        </w:rPr>
        <w:t>*</w:t>
      </w:r>
      <w:r w:rsidR="00C833E2" w:rsidRPr="00F90605">
        <w:rPr>
          <w:rFonts w:ascii="Times New Roman" w:eastAsia="Times New Roman" w:hAnsi="Times New Roman" w:cs="Times New Roman"/>
          <w:sz w:val="24"/>
          <w:szCs w:val="24"/>
          <w:lang w:eastAsia="en-AU"/>
        </w:rPr>
        <w:t>Below RDI;</w:t>
      </w:r>
      <w:r w:rsidR="00657322" w:rsidRPr="00F90605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AC7FEC" w:rsidRPr="00F90605">
        <w:rPr>
          <w:rFonts w:ascii="Times New Roman" w:eastAsia="Times New Roman" w:hAnsi="Times New Roman" w:cs="Times New Roman"/>
          <w:sz w:val="24"/>
          <w:szCs w:val="24"/>
          <w:lang w:eastAsia="en-AU"/>
        </w:rPr>
        <w:t>#Above RDI</w:t>
      </w:r>
      <w:r w:rsidR="00C833E2" w:rsidRPr="00F90605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  <w:proofErr w:type="gramEnd"/>
    </w:p>
    <w:p w:rsidR="00F90605" w:rsidRDefault="00F90605">
      <w:pPr>
        <w:rPr>
          <w:rFonts w:ascii="Times New Roman" w:eastAsia="Times New Roman" w:hAnsi="Times New Roman" w:cs="Times New Roman"/>
          <w:sz w:val="20"/>
          <w:lang w:eastAsia="en-AU"/>
        </w:rPr>
      </w:pPr>
      <w:r>
        <w:rPr>
          <w:rFonts w:ascii="Times New Roman" w:eastAsia="Times New Roman" w:hAnsi="Times New Roman" w:cs="Times New Roman"/>
          <w:sz w:val="20"/>
          <w:lang w:eastAsia="en-AU"/>
        </w:rPr>
        <w:br w:type="page"/>
      </w:r>
    </w:p>
    <w:p w:rsidR="00F90605" w:rsidRPr="00F90605" w:rsidRDefault="008D6AF8" w:rsidP="00F9060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</w:t>
      </w:r>
      <w:r w:rsidR="00F90605" w:rsidRPr="00F90605">
        <w:rPr>
          <w:rFonts w:ascii="Times New Roman" w:eastAsia="Times New Roman" w:hAnsi="Times New Roman" w:cs="Times New Roman"/>
          <w:sz w:val="24"/>
          <w:szCs w:val="24"/>
        </w:rPr>
        <w:t xml:space="preserve">able </w:t>
      </w:r>
      <w:r w:rsidR="009C5CE2">
        <w:rPr>
          <w:rFonts w:ascii="Times New Roman" w:eastAsia="Times New Roman" w:hAnsi="Times New Roman" w:cs="Times New Roman"/>
          <w:sz w:val="24"/>
          <w:szCs w:val="24"/>
        </w:rPr>
        <w:t>S3</w:t>
      </w:r>
      <w:bookmarkStart w:id="0" w:name="_GoBack"/>
      <w:bookmarkEnd w:id="0"/>
      <w:r w:rsidR="00F90605" w:rsidRPr="00F90605">
        <w:rPr>
          <w:rFonts w:ascii="Times New Roman" w:eastAsia="Times New Roman" w:hAnsi="Times New Roman" w:cs="Times New Roman"/>
          <w:sz w:val="24"/>
          <w:szCs w:val="24"/>
        </w:rPr>
        <w:t>. Suggested routine PN biochemistry ord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3"/>
        <w:gridCol w:w="3303"/>
        <w:gridCol w:w="3326"/>
      </w:tblGrid>
      <w:tr w:rsidR="00F90605" w:rsidRPr="00F90605" w:rsidTr="000527FB">
        <w:tc>
          <w:tcPr>
            <w:tcW w:w="3473" w:type="dxa"/>
            <w:shd w:val="clear" w:color="auto" w:fill="auto"/>
          </w:tcPr>
          <w:p w:rsidR="00F90605" w:rsidRPr="00F90605" w:rsidRDefault="00F90605" w:rsidP="00F906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9060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est</w:t>
            </w:r>
          </w:p>
        </w:tc>
        <w:tc>
          <w:tcPr>
            <w:tcW w:w="3473" w:type="dxa"/>
            <w:shd w:val="clear" w:color="auto" w:fill="auto"/>
          </w:tcPr>
          <w:p w:rsidR="00F90605" w:rsidRPr="00F90605" w:rsidRDefault="00F90605" w:rsidP="00F906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9060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rst 3-7 days</w:t>
            </w:r>
          </w:p>
        </w:tc>
        <w:tc>
          <w:tcPr>
            <w:tcW w:w="3474" w:type="dxa"/>
            <w:shd w:val="clear" w:color="auto" w:fill="auto"/>
          </w:tcPr>
          <w:p w:rsidR="00F90605" w:rsidRPr="00F90605" w:rsidRDefault="00F90605" w:rsidP="00F906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9060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ereafter</w:t>
            </w:r>
          </w:p>
        </w:tc>
      </w:tr>
      <w:tr w:rsidR="00F90605" w:rsidRPr="00F90605" w:rsidTr="000527FB">
        <w:tc>
          <w:tcPr>
            <w:tcW w:w="3473" w:type="dxa"/>
            <w:shd w:val="clear" w:color="auto" w:fill="auto"/>
          </w:tcPr>
          <w:p w:rsidR="00F90605" w:rsidRPr="00F90605" w:rsidRDefault="00F90605" w:rsidP="00F906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</w:rPr>
              <w:t>Electrolytes, BUN, HCO3, Creatinine</w:t>
            </w:r>
          </w:p>
        </w:tc>
        <w:tc>
          <w:tcPr>
            <w:tcW w:w="3473" w:type="dxa"/>
            <w:shd w:val="clear" w:color="auto" w:fill="auto"/>
          </w:tcPr>
          <w:p w:rsidR="00F90605" w:rsidRPr="00F90605" w:rsidRDefault="00F90605" w:rsidP="00F906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</w:rPr>
              <w:t>Daily or as needed</w:t>
            </w:r>
          </w:p>
        </w:tc>
        <w:tc>
          <w:tcPr>
            <w:tcW w:w="3474" w:type="dxa"/>
            <w:shd w:val="clear" w:color="auto" w:fill="auto"/>
          </w:tcPr>
          <w:p w:rsidR="00F90605" w:rsidRPr="00F90605" w:rsidRDefault="00F90605" w:rsidP="00F906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</w:rPr>
              <w:t>Once or twice a week</w:t>
            </w:r>
          </w:p>
        </w:tc>
      </w:tr>
      <w:tr w:rsidR="00F90605" w:rsidRPr="00F90605" w:rsidTr="000527FB">
        <w:tc>
          <w:tcPr>
            <w:tcW w:w="3473" w:type="dxa"/>
            <w:shd w:val="clear" w:color="auto" w:fill="auto"/>
          </w:tcPr>
          <w:p w:rsidR="00F90605" w:rsidRPr="00F90605" w:rsidRDefault="00F90605" w:rsidP="00F906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</w:rPr>
              <w:t>Ca, PO4, Mg, bilirubin, albumin</w:t>
            </w:r>
          </w:p>
        </w:tc>
        <w:tc>
          <w:tcPr>
            <w:tcW w:w="3473" w:type="dxa"/>
            <w:shd w:val="clear" w:color="auto" w:fill="auto"/>
          </w:tcPr>
          <w:p w:rsidR="00F90605" w:rsidRPr="00F90605" w:rsidRDefault="00F90605" w:rsidP="00F906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</w:rPr>
              <w:t>As needed</w:t>
            </w:r>
          </w:p>
        </w:tc>
        <w:tc>
          <w:tcPr>
            <w:tcW w:w="3474" w:type="dxa"/>
            <w:shd w:val="clear" w:color="auto" w:fill="auto"/>
          </w:tcPr>
          <w:p w:rsidR="00F90605" w:rsidRPr="00F90605" w:rsidRDefault="00F90605" w:rsidP="00F906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</w:rPr>
              <w:t>Once a week</w:t>
            </w:r>
          </w:p>
        </w:tc>
      </w:tr>
      <w:tr w:rsidR="00F90605" w:rsidRPr="00F90605" w:rsidTr="000527FB">
        <w:tc>
          <w:tcPr>
            <w:tcW w:w="3473" w:type="dxa"/>
            <w:shd w:val="clear" w:color="auto" w:fill="auto"/>
          </w:tcPr>
          <w:p w:rsidR="00F90605" w:rsidRPr="00F90605" w:rsidRDefault="00F90605" w:rsidP="00F906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</w:rPr>
              <w:t>Triglyceride</w:t>
            </w:r>
          </w:p>
        </w:tc>
        <w:tc>
          <w:tcPr>
            <w:tcW w:w="3473" w:type="dxa"/>
            <w:shd w:val="clear" w:color="auto" w:fill="auto"/>
          </w:tcPr>
          <w:p w:rsidR="00F90605" w:rsidRPr="00F90605" w:rsidRDefault="00F90605" w:rsidP="00F906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</w:rPr>
              <w:t>24 hours after each increase</w:t>
            </w:r>
          </w:p>
        </w:tc>
        <w:tc>
          <w:tcPr>
            <w:tcW w:w="3474" w:type="dxa"/>
            <w:shd w:val="clear" w:color="auto" w:fill="auto"/>
          </w:tcPr>
          <w:p w:rsidR="00F90605" w:rsidRPr="00F90605" w:rsidRDefault="00F90605" w:rsidP="00F906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</w:rPr>
              <w:t>Once a week</w:t>
            </w:r>
          </w:p>
        </w:tc>
      </w:tr>
      <w:tr w:rsidR="00F90605" w:rsidRPr="00F90605" w:rsidTr="000527FB">
        <w:tc>
          <w:tcPr>
            <w:tcW w:w="3473" w:type="dxa"/>
            <w:shd w:val="clear" w:color="auto" w:fill="auto"/>
          </w:tcPr>
          <w:p w:rsidR="00F90605" w:rsidRPr="00F90605" w:rsidRDefault="00F90605" w:rsidP="00F906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</w:rPr>
              <w:t>Blood glucose</w:t>
            </w:r>
          </w:p>
        </w:tc>
        <w:tc>
          <w:tcPr>
            <w:tcW w:w="3473" w:type="dxa"/>
            <w:shd w:val="clear" w:color="auto" w:fill="auto"/>
          </w:tcPr>
          <w:p w:rsidR="00F90605" w:rsidRPr="00F90605" w:rsidRDefault="00F90605" w:rsidP="00F906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</w:rPr>
              <w:t>4-6 hourly</w:t>
            </w:r>
          </w:p>
        </w:tc>
        <w:tc>
          <w:tcPr>
            <w:tcW w:w="3474" w:type="dxa"/>
            <w:shd w:val="clear" w:color="auto" w:fill="auto"/>
          </w:tcPr>
          <w:p w:rsidR="00F90605" w:rsidRPr="00F90605" w:rsidRDefault="00F90605" w:rsidP="00F906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</w:rPr>
              <w:t>Once or twice a day</w:t>
            </w:r>
          </w:p>
        </w:tc>
      </w:tr>
      <w:tr w:rsidR="00F90605" w:rsidRPr="00F90605" w:rsidTr="000527FB">
        <w:tc>
          <w:tcPr>
            <w:tcW w:w="3473" w:type="dxa"/>
            <w:shd w:val="clear" w:color="auto" w:fill="auto"/>
          </w:tcPr>
          <w:p w:rsidR="00F90605" w:rsidRPr="00F90605" w:rsidRDefault="00F90605" w:rsidP="00F906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</w:rPr>
              <w:t>Liver function test including alkaline phosphatase</w:t>
            </w:r>
          </w:p>
        </w:tc>
        <w:tc>
          <w:tcPr>
            <w:tcW w:w="3473" w:type="dxa"/>
            <w:shd w:val="clear" w:color="auto" w:fill="auto"/>
          </w:tcPr>
          <w:p w:rsidR="00F90605" w:rsidRPr="00F90605" w:rsidRDefault="00F90605" w:rsidP="00F906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</w:rPr>
              <w:t>As needed</w:t>
            </w:r>
          </w:p>
        </w:tc>
        <w:tc>
          <w:tcPr>
            <w:tcW w:w="3474" w:type="dxa"/>
            <w:shd w:val="clear" w:color="auto" w:fill="auto"/>
          </w:tcPr>
          <w:p w:rsidR="00F90605" w:rsidRPr="00F90605" w:rsidRDefault="00F90605" w:rsidP="00F9060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0605">
              <w:rPr>
                <w:rFonts w:ascii="Times New Roman" w:eastAsia="Times New Roman" w:hAnsi="Times New Roman" w:cs="Times New Roman"/>
                <w:sz w:val="24"/>
                <w:szCs w:val="24"/>
              </w:rPr>
              <w:t>Once weekly or fortnightly</w:t>
            </w:r>
          </w:p>
        </w:tc>
      </w:tr>
    </w:tbl>
    <w:p w:rsidR="00F90605" w:rsidRPr="00657322" w:rsidRDefault="00F90605" w:rsidP="00B96160">
      <w:pPr>
        <w:spacing w:after="0" w:line="276" w:lineRule="auto"/>
        <w:rPr>
          <w:rFonts w:ascii="Times New Roman" w:hAnsi="Times New Roman" w:cs="Times New Roman"/>
          <w:b/>
          <w:sz w:val="18"/>
          <w:szCs w:val="20"/>
        </w:rPr>
      </w:pPr>
    </w:p>
    <w:sectPr w:rsidR="00F90605" w:rsidRPr="00657322" w:rsidSect="00AA438C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6A37" w:rsidRDefault="00126A37" w:rsidP="007927E7">
      <w:pPr>
        <w:spacing w:after="0" w:line="240" w:lineRule="auto"/>
      </w:pPr>
      <w:r>
        <w:separator/>
      </w:r>
    </w:p>
  </w:endnote>
  <w:endnote w:type="continuationSeparator" w:id="0">
    <w:p w:rsidR="00126A37" w:rsidRDefault="00126A37" w:rsidP="007927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6A37" w:rsidRDefault="00126A37" w:rsidP="007927E7">
      <w:pPr>
        <w:spacing w:after="0" w:line="240" w:lineRule="auto"/>
      </w:pPr>
      <w:r>
        <w:separator/>
      </w:r>
    </w:p>
  </w:footnote>
  <w:footnote w:type="continuationSeparator" w:id="0">
    <w:p w:rsidR="00126A37" w:rsidRDefault="00126A37" w:rsidP="007927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F20BB8"/>
    <w:multiLevelType w:val="hybridMultilevel"/>
    <w:tmpl w:val="BA0C04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5E4C33"/>
    <w:multiLevelType w:val="hybridMultilevel"/>
    <w:tmpl w:val="B0F89814"/>
    <w:lvl w:ilvl="0" w:tplc="11EAA6FC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0B6B3CE1"/>
    <w:multiLevelType w:val="hybridMultilevel"/>
    <w:tmpl w:val="4C60658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4AF10F3"/>
    <w:multiLevelType w:val="hybridMultilevel"/>
    <w:tmpl w:val="3024471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A81318C"/>
    <w:multiLevelType w:val="hybridMultilevel"/>
    <w:tmpl w:val="91444D3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EEE70E7"/>
    <w:multiLevelType w:val="hybridMultilevel"/>
    <w:tmpl w:val="C4D481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D7293B"/>
    <w:multiLevelType w:val="hybridMultilevel"/>
    <w:tmpl w:val="0B003BEE"/>
    <w:lvl w:ilvl="0" w:tplc="159A0DA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79B73089"/>
    <w:multiLevelType w:val="hybridMultilevel"/>
    <w:tmpl w:val="4C60658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EAC57DF"/>
    <w:multiLevelType w:val="hybridMultilevel"/>
    <w:tmpl w:val="0FEC477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F9C6963"/>
    <w:multiLevelType w:val="hybridMultilevel"/>
    <w:tmpl w:val="8FDA1F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3"/>
  </w:num>
  <w:num w:numId="5">
    <w:abstractNumId w:val="0"/>
  </w:num>
  <w:num w:numId="6">
    <w:abstractNumId w:val="9"/>
  </w:num>
  <w:num w:numId="7">
    <w:abstractNumId w:val="1"/>
  </w:num>
  <w:num w:numId="8">
    <w:abstractNumId w:val="4"/>
  </w:num>
  <w:num w:numId="9">
    <w:abstractNumId w:val="2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A3166"/>
    <w:rsid w:val="00071646"/>
    <w:rsid w:val="00092270"/>
    <w:rsid w:val="000939F2"/>
    <w:rsid w:val="000A0BB0"/>
    <w:rsid w:val="000D1CC0"/>
    <w:rsid w:val="000F1BC3"/>
    <w:rsid w:val="000F28B2"/>
    <w:rsid w:val="00126A37"/>
    <w:rsid w:val="00131B08"/>
    <w:rsid w:val="00176BA1"/>
    <w:rsid w:val="001C77E9"/>
    <w:rsid w:val="001E6A1F"/>
    <w:rsid w:val="00201C8E"/>
    <w:rsid w:val="0021584E"/>
    <w:rsid w:val="00227A7F"/>
    <w:rsid w:val="00255BF3"/>
    <w:rsid w:val="00272450"/>
    <w:rsid w:val="00291411"/>
    <w:rsid w:val="00292C33"/>
    <w:rsid w:val="002D7D49"/>
    <w:rsid w:val="0030412A"/>
    <w:rsid w:val="00317BF3"/>
    <w:rsid w:val="00322F10"/>
    <w:rsid w:val="00357634"/>
    <w:rsid w:val="003619D5"/>
    <w:rsid w:val="00373A12"/>
    <w:rsid w:val="00381CDA"/>
    <w:rsid w:val="003A5BCE"/>
    <w:rsid w:val="003D6C6B"/>
    <w:rsid w:val="003E74F1"/>
    <w:rsid w:val="003F4B55"/>
    <w:rsid w:val="00442DA4"/>
    <w:rsid w:val="004531FB"/>
    <w:rsid w:val="004575DB"/>
    <w:rsid w:val="004672AA"/>
    <w:rsid w:val="004857B2"/>
    <w:rsid w:val="004A0934"/>
    <w:rsid w:val="004C16D0"/>
    <w:rsid w:val="004F0A49"/>
    <w:rsid w:val="00520A80"/>
    <w:rsid w:val="0055611F"/>
    <w:rsid w:val="00581816"/>
    <w:rsid w:val="005874D3"/>
    <w:rsid w:val="00593ECB"/>
    <w:rsid w:val="0059743A"/>
    <w:rsid w:val="005E77C1"/>
    <w:rsid w:val="005F412D"/>
    <w:rsid w:val="00611980"/>
    <w:rsid w:val="00634415"/>
    <w:rsid w:val="00657322"/>
    <w:rsid w:val="006600DE"/>
    <w:rsid w:val="006A1B89"/>
    <w:rsid w:val="006B1741"/>
    <w:rsid w:val="006C1200"/>
    <w:rsid w:val="00702697"/>
    <w:rsid w:val="00742BC5"/>
    <w:rsid w:val="00747F41"/>
    <w:rsid w:val="0076011B"/>
    <w:rsid w:val="007927E7"/>
    <w:rsid w:val="007B7055"/>
    <w:rsid w:val="007D141B"/>
    <w:rsid w:val="007D3BD9"/>
    <w:rsid w:val="00813146"/>
    <w:rsid w:val="008145FA"/>
    <w:rsid w:val="008346AC"/>
    <w:rsid w:val="00873BCA"/>
    <w:rsid w:val="008B6C3A"/>
    <w:rsid w:val="008D6AF8"/>
    <w:rsid w:val="008E0113"/>
    <w:rsid w:val="008F1A25"/>
    <w:rsid w:val="009038FE"/>
    <w:rsid w:val="00907D37"/>
    <w:rsid w:val="009206BD"/>
    <w:rsid w:val="00961B26"/>
    <w:rsid w:val="00963BB5"/>
    <w:rsid w:val="009739FF"/>
    <w:rsid w:val="0098785E"/>
    <w:rsid w:val="009A1CBE"/>
    <w:rsid w:val="009C5CE2"/>
    <w:rsid w:val="009C5D95"/>
    <w:rsid w:val="009E3EC4"/>
    <w:rsid w:val="009E6968"/>
    <w:rsid w:val="00A12D82"/>
    <w:rsid w:val="00A3209A"/>
    <w:rsid w:val="00A64143"/>
    <w:rsid w:val="00A86929"/>
    <w:rsid w:val="00A97E08"/>
    <w:rsid w:val="00AA438C"/>
    <w:rsid w:val="00AB55B3"/>
    <w:rsid w:val="00AC46EB"/>
    <w:rsid w:val="00AC7FEC"/>
    <w:rsid w:val="00B34DA6"/>
    <w:rsid w:val="00B408BB"/>
    <w:rsid w:val="00B5213F"/>
    <w:rsid w:val="00B52195"/>
    <w:rsid w:val="00B63BFC"/>
    <w:rsid w:val="00B71593"/>
    <w:rsid w:val="00B96160"/>
    <w:rsid w:val="00BA1FB1"/>
    <w:rsid w:val="00BB2C03"/>
    <w:rsid w:val="00BC45E1"/>
    <w:rsid w:val="00BC7E74"/>
    <w:rsid w:val="00BD3BB4"/>
    <w:rsid w:val="00BE54A1"/>
    <w:rsid w:val="00BF459C"/>
    <w:rsid w:val="00BF65AD"/>
    <w:rsid w:val="00C01907"/>
    <w:rsid w:val="00C23665"/>
    <w:rsid w:val="00C833E2"/>
    <w:rsid w:val="00CF5815"/>
    <w:rsid w:val="00D00A4F"/>
    <w:rsid w:val="00D2113B"/>
    <w:rsid w:val="00D87FB5"/>
    <w:rsid w:val="00DC6ECF"/>
    <w:rsid w:val="00DD1F86"/>
    <w:rsid w:val="00DF23F9"/>
    <w:rsid w:val="00DF30DD"/>
    <w:rsid w:val="00E33241"/>
    <w:rsid w:val="00E40125"/>
    <w:rsid w:val="00E57DAC"/>
    <w:rsid w:val="00E9399E"/>
    <w:rsid w:val="00ED762D"/>
    <w:rsid w:val="00EE6D23"/>
    <w:rsid w:val="00EF7D93"/>
    <w:rsid w:val="00F11BBC"/>
    <w:rsid w:val="00F41371"/>
    <w:rsid w:val="00F419DD"/>
    <w:rsid w:val="00F6287B"/>
    <w:rsid w:val="00F7160A"/>
    <w:rsid w:val="00F81C7A"/>
    <w:rsid w:val="00F90605"/>
    <w:rsid w:val="00FA3166"/>
    <w:rsid w:val="00FA649C"/>
    <w:rsid w:val="00FB2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3166"/>
    <w:pPr>
      <w:ind w:left="720"/>
      <w:contextualSpacing/>
    </w:pPr>
  </w:style>
  <w:style w:type="paragraph" w:customStyle="1" w:styleId="Default">
    <w:name w:val="Default"/>
    <w:rsid w:val="00AB55B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7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7E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927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27E7"/>
  </w:style>
  <w:style w:type="paragraph" w:styleId="Footer">
    <w:name w:val="footer"/>
    <w:basedOn w:val="Normal"/>
    <w:link w:val="FooterChar"/>
    <w:uiPriority w:val="99"/>
    <w:unhideWhenUsed/>
    <w:rsid w:val="007927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27E7"/>
  </w:style>
  <w:style w:type="table" w:styleId="TableGrid">
    <w:name w:val="Table Grid"/>
    <w:basedOn w:val="TableNormal"/>
    <w:uiPriority w:val="59"/>
    <w:rsid w:val="00AC7FE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7F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F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F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F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FE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3166"/>
    <w:pPr>
      <w:ind w:left="720"/>
      <w:contextualSpacing/>
    </w:pPr>
  </w:style>
  <w:style w:type="paragraph" w:customStyle="1" w:styleId="Default">
    <w:name w:val="Default"/>
    <w:rsid w:val="00AB55B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7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7E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927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27E7"/>
  </w:style>
  <w:style w:type="paragraph" w:styleId="Footer">
    <w:name w:val="footer"/>
    <w:basedOn w:val="Normal"/>
    <w:link w:val="FooterChar"/>
    <w:uiPriority w:val="99"/>
    <w:unhideWhenUsed/>
    <w:rsid w:val="007927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27E7"/>
  </w:style>
  <w:style w:type="table" w:styleId="TableGrid">
    <w:name w:val="Table Grid"/>
    <w:basedOn w:val="TableNormal"/>
    <w:uiPriority w:val="59"/>
    <w:rsid w:val="00AC7FE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7F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F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F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F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F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6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1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2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67192B-BA10-437F-98D0-EF8E4DA2E2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62</Words>
  <Characters>3194</Characters>
  <Application>Microsoft Office Word</Application>
  <DocSecurity>0</DocSecurity>
  <Lines>532</Lines>
  <Paragraphs>4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3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kant Phad</dc:creator>
  <cp:lastModifiedBy>RTORRES</cp:lastModifiedBy>
  <cp:revision>9</cp:revision>
  <dcterms:created xsi:type="dcterms:W3CDTF">2020-01-08T09:34:00Z</dcterms:created>
  <dcterms:modified xsi:type="dcterms:W3CDTF">2020-02-04T22:00:00Z</dcterms:modified>
</cp:coreProperties>
</file>